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9CF83" w14:textId="77777777" w:rsidR="00C33FFB" w:rsidRDefault="00B109E6">
      <w:pPr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2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dult stakeholders’ statements grouped in clusters and the average rate for importance and feasibility. </w:t>
      </w:r>
    </w:p>
    <w:tbl>
      <w:tblPr>
        <w:tblStyle w:val="a"/>
        <w:tblW w:w="1016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1973"/>
        <w:gridCol w:w="708"/>
        <w:gridCol w:w="4463"/>
        <w:gridCol w:w="1216"/>
        <w:gridCol w:w="1246"/>
      </w:tblGrid>
      <w:tr w:rsidR="00C33FFB" w14:paraId="11E9BE1F" w14:textId="77777777" w:rsidTr="00B109E6">
        <w:tc>
          <w:tcPr>
            <w:tcW w:w="562" w:type="dxa"/>
          </w:tcPr>
          <w:p w14:paraId="264AC4C2" w14:textId="77777777" w:rsidR="00C33FFB" w:rsidRDefault="00C33F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6B1D2C" w14:textId="77777777" w:rsidR="00C33FFB" w:rsidRDefault="00C33F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314ADA88" w14:textId="77777777" w:rsidR="00C33FFB" w:rsidRDefault="00B109E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mes</w:t>
            </w:r>
          </w:p>
          <w:p w14:paraId="1FAE5A11" w14:textId="77777777" w:rsidR="00C33FFB" w:rsidRDefault="00B109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B = average bridging score)</w:t>
            </w:r>
          </w:p>
        </w:tc>
        <w:tc>
          <w:tcPr>
            <w:tcW w:w="708" w:type="dxa"/>
            <w:vAlign w:val="center"/>
          </w:tcPr>
          <w:p w14:paraId="7EC1FCAA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of items</w:t>
            </w:r>
          </w:p>
        </w:tc>
        <w:tc>
          <w:tcPr>
            <w:tcW w:w="4463" w:type="dxa"/>
            <w:vAlign w:val="center"/>
          </w:tcPr>
          <w:p w14:paraId="7306F253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ements</w:t>
            </w:r>
          </w:p>
        </w:tc>
        <w:tc>
          <w:tcPr>
            <w:tcW w:w="1216" w:type="dxa"/>
            <w:vAlign w:val="center"/>
          </w:tcPr>
          <w:p w14:paraId="6C8B61FF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Importance Score*</w:t>
            </w:r>
          </w:p>
        </w:tc>
        <w:tc>
          <w:tcPr>
            <w:tcW w:w="1246" w:type="dxa"/>
            <w:vAlign w:val="center"/>
          </w:tcPr>
          <w:p w14:paraId="3A3B599D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Feasibility Score*</w:t>
            </w:r>
          </w:p>
        </w:tc>
      </w:tr>
      <w:tr w:rsidR="00C33FFB" w14:paraId="3645E410" w14:textId="77777777" w:rsidTr="00B109E6">
        <w:trPr>
          <w:trHeight w:val="1169"/>
        </w:trPr>
        <w:tc>
          <w:tcPr>
            <w:tcW w:w="562" w:type="dxa"/>
            <w:vMerge w:val="restart"/>
          </w:tcPr>
          <w:p w14:paraId="4F2F55D2" w14:textId="77777777" w:rsidR="00C33FFB" w:rsidRDefault="00B109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roving the health of young people in the village and school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 w14:paraId="65FC39B8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onships</w:t>
            </w:r>
          </w:p>
          <w:p w14:paraId="183F3F48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10)</w:t>
            </w:r>
          </w:p>
        </w:tc>
        <w:tc>
          <w:tcPr>
            <w:tcW w:w="708" w:type="dxa"/>
            <w:vAlign w:val="center"/>
          </w:tcPr>
          <w:p w14:paraId="4D6B7529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63" w:type="dxa"/>
            <w:vAlign w:val="center"/>
          </w:tcPr>
          <w:p w14:paraId="2E7A9517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Improve relationship with family; 29. Analyse most common problems; 30. Use interesting/ creative strategies; 45. Work as a team; 47. Provide adequate space; 50. Include the actions as a school schedule.</w:t>
            </w:r>
          </w:p>
        </w:tc>
        <w:tc>
          <w:tcPr>
            <w:tcW w:w="1216" w:type="dxa"/>
            <w:vAlign w:val="center"/>
          </w:tcPr>
          <w:p w14:paraId="2FB65C1D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246" w:type="dxa"/>
            <w:vAlign w:val="center"/>
          </w:tcPr>
          <w:p w14:paraId="01F88654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</w:tr>
      <w:tr w:rsidR="00C33FFB" w14:paraId="53C432D0" w14:textId="77777777" w:rsidTr="00B109E6">
        <w:trPr>
          <w:trHeight w:val="1271"/>
        </w:trPr>
        <w:tc>
          <w:tcPr>
            <w:tcW w:w="562" w:type="dxa"/>
            <w:vMerge/>
          </w:tcPr>
          <w:p w14:paraId="324AFF59" w14:textId="77777777" w:rsidR="00C33FFB" w:rsidRDefault="00C33F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0232D965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alth issues</w:t>
            </w:r>
          </w:p>
          <w:p w14:paraId="73CAA5EB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20)</w:t>
            </w:r>
          </w:p>
        </w:tc>
        <w:tc>
          <w:tcPr>
            <w:tcW w:w="708" w:type="dxa"/>
            <w:vAlign w:val="center"/>
          </w:tcPr>
          <w:p w14:paraId="404C2B59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63" w:type="dxa"/>
            <w:vAlign w:val="center"/>
          </w:tcPr>
          <w:p w14:paraId="4527D35E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 Discuss the importance of disease prevention; 12. Work with a multidisciplinary team; 32. Discuss about sexuality; 33. Discuss about addiction; 34. Discuss about alcoholism.</w:t>
            </w:r>
          </w:p>
        </w:tc>
        <w:tc>
          <w:tcPr>
            <w:tcW w:w="1216" w:type="dxa"/>
            <w:vAlign w:val="center"/>
          </w:tcPr>
          <w:p w14:paraId="23E4956A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246" w:type="dxa"/>
            <w:vAlign w:val="center"/>
          </w:tcPr>
          <w:p w14:paraId="1344DC4D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3</w:t>
            </w:r>
          </w:p>
        </w:tc>
      </w:tr>
      <w:tr w:rsidR="00C33FFB" w14:paraId="6159E9FF" w14:textId="77777777" w:rsidTr="00B109E6">
        <w:trPr>
          <w:trHeight w:val="1969"/>
        </w:trPr>
        <w:tc>
          <w:tcPr>
            <w:tcW w:w="562" w:type="dxa"/>
            <w:vMerge/>
          </w:tcPr>
          <w:p w14:paraId="28DE4249" w14:textId="77777777" w:rsidR="00C33FFB" w:rsidRDefault="00C33F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71A1B37F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ention at Polo Base</w:t>
            </w:r>
          </w:p>
          <w:p w14:paraId="63700C31" w14:textId="77777777" w:rsidR="00C33FFB" w:rsidRDefault="00B109E6">
            <w:pPr>
              <w:ind w:left="141" w:right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33)</w:t>
            </w:r>
          </w:p>
        </w:tc>
        <w:tc>
          <w:tcPr>
            <w:tcW w:w="708" w:type="dxa"/>
            <w:vAlign w:val="center"/>
          </w:tcPr>
          <w:p w14:paraId="5C9093C8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63" w:type="dxa"/>
            <w:vAlign w:val="center"/>
          </w:tcPr>
          <w:p w14:paraId="318253A5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 To perform preventive actions (“day of prevention”); 21. Joint work between school and health team; 28. Provide information about users' rights of the health service; 37. Provide training on the topics covered; 44. Address topics such as: health care 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s/priorities; 46. Equity in service; 49. Discuss about mental health.</w:t>
            </w:r>
          </w:p>
        </w:tc>
        <w:tc>
          <w:tcPr>
            <w:tcW w:w="1216" w:type="dxa"/>
            <w:vAlign w:val="center"/>
          </w:tcPr>
          <w:p w14:paraId="6FCFC1AC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246" w:type="dxa"/>
            <w:vAlign w:val="center"/>
          </w:tcPr>
          <w:p w14:paraId="1045D06F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</w:tr>
      <w:tr w:rsidR="00C33FFB" w14:paraId="0D108708" w14:textId="77777777" w:rsidTr="00B109E6">
        <w:trPr>
          <w:trHeight w:val="1137"/>
        </w:trPr>
        <w:tc>
          <w:tcPr>
            <w:tcW w:w="562" w:type="dxa"/>
            <w:vMerge/>
          </w:tcPr>
          <w:p w14:paraId="5172B3E7" w14:textId="77777777" w:rsidR="00C33FFB" w:rsidRDefault="00C33F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86C7DB5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 to health care</w:t>
            </w:r>
          </w:p>
          <w:p w14:paraId="351F6BF6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46)</w:t>
            </w:r>
          </w:p>
        </w:tc>
        <w:tc>
          <w:tcPr>
            <w:tcW w:w="708" w:type="dxa"/>
            <w:vAlign w:val="center"/>
          </w:tcPr>
          <w:p w14:paraId="117D82BA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63" w:type="dxa"/>
            <w:vAlign w:val="center"/>
          </w:tcPr>
          <w:p w14:paraId="170CE28E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 Train AIS; 23. Engage people to look for the prevention health unit; 27. Improve the "queue" for attending and scheduling exams; 39. Include all health team.</w:t>
            </w:r>
          </w:p>
        </w:tc>
        <w:tc>
          <w:tcPr>
            <w:tcW w:w="1216" w:type="dxa"/>
            <w:vAlign w:val="center"/>
          </w:tcPr>
          <w:p w14:paraId="645C11EA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246" w:type="dxa"/>
            <w:vAlign w:val="center"/>
          </w:tcPr>
          <w:p w14:paraId="3B281DEB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6</w:t>
            </w:r>
          </w:p>
        </w:tc>
      </w:tr>
      <w:tr w:rsidR="00C33FFB" w14:paraId="71798424" w14:textId="77777777" w:rsidTr="00B109E6">
        <w:trPr>
          <w:trHeight w:val="2782"/>
        </w:trPr>
        <w:tc>
          <w:tcPr>
            <w:tcW w:w="562" w:type="dxa"/>
            <w:vMerge/>
          </w:tcPr>
          <w:p w14:paraId="4E18FC65" w14:textId="77777777" w:rsidR="00C33FFB" w:rsidRDefault="00C33F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2F979B44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mmunication with young people </w:t>
            </w:r>
          </w:p>
          <w:p w14:paraId="662C3ABF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13)</w:t>
            </w:r>
          </w:p>
        </w:tc>
        <w:tc>
          <w:tcPr>
            <w:tcW w:w="708" w:type="dxa"/>
            <w:vAlign w:val="center"/>
          </w:tcPr>
          <w:p w14:paraId="49D69052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63" w:type="dxa"/>
            <w:vAlign w:val="center"/>
          </w:tcPr>
          <w:p w14:paraId="476B78F3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Improve relationship with young people; 5. Work on alcoholism problem; 9. Provide knowledge about disease to the young people; 10. Follow up on the daily of young people; 11. Monitor behaviour changes; 13. Listen to the young people; 14. Clarify the do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ts of young people; 15. Search among young people on which topics they are interested in; 16. Use the language of young people; 24. Improve dialogue between parents and children; 25. Provide care/treatment when necessary.</w:t>
            </w:r>
          </w:p>
        </w:tc>
        <w:tc>
          <w:tcPr>
            <w:tcW w:w="1216" w:type="dxa"/>
            <w:vAlign w:val="center"/>
          </w:tcPr>
          <w:p w14:paraId="010BCFFB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46" w:type="dxa"/>
            <w:vAlign w:val="center"/>
          </w:tcPr>
          <w:p w14:paraId="3D369186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</w:p>
        </w:tc>
      </w:tr>
      <w:tr w:rsidR="00C33FFB" w14:paraId="467A6238" w14:textId="77777777" w:rsidTr="00B109E6">
        <w:trPr>
          <w:trHeight w:val="1687"/>
        </w:trPr>
        <w:tc>
          <w:tcPr>
            <w:tcW w:w="562" w:type="dxa"/>
            <w:vMerge/>
          </w:tcPr>
          <w:p w14:paraId="5DCF42CD" w14:textId="77777777" w:rsidR="00C33FFB" w:rsidRDefault="00C33F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734297B3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munity life</w:t>
            </w:r>
          </w:p>
          <w:p w14:paraId="5CC29713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68)</w:t>
            </w:r>
          </w:p>
        </w:tc>
        <w:tc>
          <w:tcPr>
            <w:tcW w:w="708" w:type="dxa"/>
            <w:vAlign w:val="center"/>
          </w:tcPr>
          <w:p w14:paraId="302AA738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63" w:type="dxa"/>
            <w:vAlign w:val="center"/>
          </w:tcPr>
          <w:p w14:paraId="6F5DD7B9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 Rescue the culture; 17. Search for the most prevalent conditions among them and develop specific actions; 18. Be integrated in the life of the community; 31. Discuss about nutrition; 35. Encourage the sport; 36. Encourage le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e activities.</w:t>
            </w:r>
          </w:p>
        </w:tc>
        <w:tc>
          <w:tcPr>
            <w:tcW w:w="1216" w:type="dxa"/>
            <w:vAlign w:val="center"/>
          </w:tcPr>
          <w:p w14:paraId="7E29BFE0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246" w:type="dxa"/>
            <w:vAlign w:val="center"/>
          </w:tcPr>
          <w:p w14:paraId="22B2F554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2</w:t>
            </w:r>
          </w:p>
        </w:tc>
      </w:tr>
      <w:tr w:rsidR="00C33FFB" w14:paraId="4852D3B2" w14:textId="77777777" w:rsidTr="00B109E6">
        <w:trPr>
          <w:trHeight w:val="1825"/>
        </w:trPr>
        <w:tc>
          <w:tcPr>
            <w:tcW w:w="562" w:type="dxa"/>
            <w:vMerge/>
          </w:tcPr>
          <w:p w14:paraId="6016DBDA" w14:textId="77777777" w:rsidR="00C33FFB" w:rsidRDefault="00C33F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67FD2E68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ising awareness</w:t>
            </w:r>
          </w:p>
          <w:p w14:paraId="76EA416A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30)</w:t>
            </w:r>
          </w:p>
        </w:tc>
        <w:tc>
          <w:tcPr>
            <w:tcW w:w="708" w:type="dxa"/>
            <w:vAlign w:val="center"/>
          </w:tcPr>
          <w:p w14:paraId="13DC8675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63" w:type="dxa"/>
            <w:vAlign w:val="center"/>
          </w:tcPr>
          <w:p w14:paraId="0E1EEF3A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Know the family eating behaviour; 6. Use active methodologies, multimedia, group activities, theatre, jokes. 19. Give awareness lectures; 43. Realize when something is wrong with their health; 51. Close relationships.</w:t>
            </w:r>
          </w:p>
        </w:tc>
        <w:tc>
          <w:tcPr>
            <w:tcW w:w="1216" w:type="dxa"/>
            <w:vAlign w:val="center"/>
          </w:tcPr>
          <w:p w14:paraId="53CC4ACD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246" w:type="dxa"/>
            <w:vAlign w:val="center"/>
          </w:tcPr>
          <w:p w14:paraId="5F5E864B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4</w:t>
            </w:r>
          </w:p>
        </w:tc>
      </w:tr>
      <w:tr w:rsidR="00C33FFB" w14:paraId="7DCC51D5" w14:textId="77777777" w:rsidTr="00B109E6">
        <w:trPr>
          <w:trHeight w:val="1810"/>
        </w:trPr>
        <w:tc>
          <w:tcPr>
            <w:tcW w:w="562" w:type="dxa"/>
            <w:vMerge/>
          </w:tcPr>
          <w:p w14:paraId="2C903572" w14:textId="77777777" w:rsidR="00C33FFB" w:rsidRDefault="00C33F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 w14:paraId="335F31D4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hool support</w:t>
            </w:r>
          </w:p>
          <w:p w14:paraId="66075C91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50)</w:t>
            </w:r>
          </w:p>
        </w:tc>
        <w:tc>
          <w:tcPr>
            <w:tcW w:w="708" w:type="dxa"/>
            <w:vAlign w:val="center"/>
          </w:tcPr>
          <w:p w14:paraId="43771C9D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63" w:type="dxa"/>
            <w:vAlign w:val="center"/>
          </w:tcPr>
          <w:p w14:paraId="4B918921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 Include the community in the activity; 26. Provide appropriate support; 38. Commitment of professionals to carrying out the activities; 40. Plan and organize activities; 41. Train teachers; 42. Students as active actors in 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 activities; 48. Provide material.</w:t>
            </w:r>
          </w:p>
        </w:tc>
        <w:tc>
          <w:tcPr>
            <w:tcW w:w="1216" w:type="dxa"/>
            <w:vAlign w:val="center"/>
          </w:tcPr>
          <w:p w14:paraId="29468584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246" w:type="dxa"/>
            <w:vAlign w:val="center"/>
          </w:tcPr>
          <w:p w14:paraId="117CDA38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</w:tr>
      <w:tr w:rsidR="00C33FFB" w14:paraId="57B3FD33" w14:textId="77777777" w:rsidTr="00B109E6">
        <w:tc>
          <w:tcPr>
            <w:tcW w:w="562" w:type="dxa"/>
          </w:tcPr>
          <w:p w14:paraId="226C6120" w14:textId="77777777" w:rsidR="00C33FFB" w:rsidRDefault="00C33F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</w:tcPr>
          <w:p w14:paraId="32D6CF22" w14:textId="77777777" w:rsidR="00C33FFB" w:rsidRDefault="00B109E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8" w:type="dxa"/>
            <w:vAlign w:val="center"/>
          </w:tcPr>
          <w:p w14:paraId="75D52244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463" w:type="dxa"/>
          </w:tcPr>
          <w:p w14:paraId="0C907F85" w14:textId="77777777" w:rsidR="00C33FFB" w:rsidRDefault="00C33F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14:paraId="1E78CBB0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246" w:type="dxa"/>
          </w:tcPr>
          <w:p w14:paraId="1B2AE586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C33FFB" w14:paraId="1747D1B7" w14:textId="77777777" w:rsidTr="00B109E6">
        <w:trPr>
          <w:trHeight w:val="2608"/>
        </w:trPr>
        <w:tc>
          <w:tcPr>
            <w:tcW w:w="562" w:type="dxa"/>
            <w:vMerge w:val="restart"/>
          </w:tcPr>
          <w:p w14:paraId="2F057E39" w14:textId="77777777" w:rsidR="00C33FFB" w:rsidRDefault="00B109E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Embedding Indigenous Health Agent in school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center"/>
          </w:tcPr>
          <w:p w14:paraId="00C80B61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</w:t>
            </w:r>
          </w:p>
          <w:p w14:paraId="15694455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35)</w:t>
            </w:r>
          </w:p>
          <w:p w14:paraId="026F3E49" w14:textId="77777777" w:rsidR="00C33FFB" w:rsidRDefault="00C33FFB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0B5277D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63" w:type="dxa"/>
            <w:vAlign w:val="center"/>
          </w:tcPr>
          <w:p w14:paraId="40B8A1A5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Working together with teachers; 2. Work towards learning (pedagogical approach); 3. Use interesting methodologies; 5. Raising awareness among leaders and teachers of the "Health in School" importance; 6. Encourage the exchange of information; 7. Impro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relationship between the health team and teachers; 8. Create partnerships between the education and health departments; 12. Empower the teacher to work on health issues; 14. Develop activities geared toward students.</w:t>
            </w:r>
          </w:p>
        </w:tc>
        <w:tc>
          <w:tcPr>
            <w:tcW w:w="1216" w:type="dxa"/>
            <w:vAlign w:val="center"/>
          </w:tcPr>
          <w:p w14:paraId="061E04C1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246" w:type="dxa"/>
            <w:vAlign w:val="center"/>
          </w:tcPr>
          <w:p w14:paraId="48A90594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</w:tr>
      <w:tr w:rsidR="00C33FFB" w14:paraId="027D3082" w14:textId="77777777" w:rsidTr="00B109E6">
        <w:trPr>
          <w:trHeight w:val="1697"/>
        </w:trPr>
        <w:tc>
          <w:tcPr>
            <w:tcW w:w="562" w:type="dxa"/>
            <w:vMerge/>
          </w:tcPr>
          <w:p w14:paraId="39450FE1" w14:textId="77777777" w:rsidR="00C33FFB" w:rsidRDefault="00C33F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297EFFA2" w14:textId="77777777" w:rsidR="00C33FFB" w:rsidRDefault="00B109E6">
            <w:pPr>
              <w:ind w:right="175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digenous community health</w:t>
            </w:r>
          </w:p>
          <w:p w14:paraId="0821BBFA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B = 0.75)</w:t>
            </w:r>
          </w:p>
        </w:tc>
        <w:tc>
          <w:tcPr>
            <w:tcW w:w="708" w:type="dxa"/>
            <w:vAlign w:val="center"/>
          </w:tcPr>
          <w:p w14:paraId="11351C4C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63" w:type="dxa"/>
            <w:vAlign w:val="center"/>
          </w:tcPr>
          <w:p w14:paraId="3D8B451C" w14:textId="77777777" w:rsidR="00C33FFB" w:rsidRDefault="00B109E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Train the AIS to work with children; 9. Make AIS activities continuous in school; 10. Stimulate the desire in the AIS; 11. Provide opportunity to work together; 13. Buy the resources needed to develop the action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. Reschedule working hours of AIS; 16. Reschedule the work routine of AIS; 17. The school is responsible for ensuring the participation of students.</w:t>
            </w:r>
          </w:p>
        </w:tc>
        <w:tc>
          <w:tcPr>
            <w:tcW w:w="1216" w:type="dxa"/>
            <w:vAlign w:val="center"/>
          </w:tcPr>
          <w:p w14:paraId="22E7112D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246" w:type="dxa"/>
            <w:vAlign w:val="center"/>
          </w:tcPr>
          <w:p w14:paraId="158AA233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</w:tr>
      <w:tr w:rsidR="00C33FFB" w14:paraId="7318AA95" w14:textId="77777777" w:rsidTr="00B109E6">
        <w:tc>
          <w:tcPr>
            <w:tcW w:w="562" w:type="dxa"/>
          </w:tcPr>
          <w:p w14:paraId="17BAA4A0" w14:textId="77777777" w:rsidR="00C33FFB" w:rsidRDefault="00C33FF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bottom w:val="single" w:sz="4" w:space="0" w:color="000000"/>
            </w:tcBorders>
            <w:vAlign w:val="center"/>
          </w:tcPr>
          <w:p w14:paraId="6E4A46D8" w14:textId="77777777" w:rsidR="00C33FFB" w:rsidRDefault="00B109E6">
            <w:pPr>
              <w:ind w:right="175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708" w:type="dxa"/>
            <w:vAlign w:val="center"/>
          </w:tcPr>
          <w:p w14:paraId="328CD092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463" w:type="dxa"/>
            <w:vAlign w:val="center"/>
          </w:tcPr>
          <w:p w14:paraId="5F2A2D81" w14:textId="77777777" w:rsidR="00C33FFB" w:rsidRDefault="00C33FF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0209E1A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246" w:type="dxa"/>
            <w:vAlign w:val="center"/>
          </w:tcPr>
          <w:p w14:paraId="2E5E4F65" w14:textId="77777777" w:rsidR="00C33FFB" w:rsidRDefault="00B10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2</w:t>
            </w:r>
          </w:p>
        </w:tc>
      </w:tr>
    </w:tbl>
    <w:p w14:paraId="14550E9E" w14:textId="77777777" w:rsidR="00C33FFB" w:rsidRDefault="00B109E6">
      <w:pPr>
        <w:ind w:hanging="14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  <w:t>*Score out of 5.</w:t>
      </w:r>
    </w:p>
    <w:sectPr w:rsidR="00C33FFB" w:rsidSect="00B109E6">
      <w:pgSz w:w="11906" w:h="16838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FFB"/>
    <w:rsid w:val="00B109E6"/>
    <w:rsid w:val="00C33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363BE0"/>
  <w15:docId w15:val="{812C5249-3F57-9149-8EA5-AE685265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C91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233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33502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23BF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8100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100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1002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1002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10023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1FBidZDVKWcabT+JdpJM56ls7A==">AMUW2mV6ZbdZKHADa0x+/zw6tsMUdNtZOjPO4e7Cf5v2UM+sJATE8KrP9FtX0o3kZOgQPr1GzG5GOMg6SGoCINWlzKjppxiASRAOzK1ScM4tx9Qs6gNidK3/vZlB3ZFZCbpZigRPij0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LAINNE MARCELINO DIAS</dc:creator>
  <cp:lastModifiedBy>Paulo de Tarso Jardim</cp:lastModifiedBy>
  <cp:revision>2</cp:revision>
  <dcterms:created xsi:type="dcterms:W3CDTF">2022-05-30T17:36:00Z</dcterms:created>
  <dcterms:modified xsi:type="dcterms:W3CDTF">2022-05-30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8F3F9185D7144E9C9EE062DC7FB817</vt:lpwstr>
  </property>
</Properties>
</file>